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margin" w:tblpXSpec="center" w:tblpY="142"/>
        <w:tblW w:w="14148" w:type="dxa"/>
        <w:tblLayout w:type="fixed"/>
        <w:tblLook w:val="04A0"/>
      </w:tblPr>
      <w:tblGrid>
        <w:gridCol w:w="558"/>
        <w:gridCol w:w="720"/>
        <w:gridCol w:w="720"/>
        <w:gridCol w:w="990"/>
        <w:gridCol w:w="965"/>
        <w:gridCol w:w="1070"/>
        <w:gridCol w:w="690"/>
        <w:gridCol w:w="785"/>
        <w:gridCol w:w="1080"/>
        <w:gridCol w:w="899"/>
        <w:gridCol w:w="775"/>
        <w:gridCol w:w="816"/>
        <w:gridCol w:w="853"/>
        <w:gridCol w:w="1027"/>
        <w:gridCol w:w="946"/>
        <w:gridCol w:w="1254"/>
      </w:tblGrid>
      <w:tr w:rsidR="00E2406E" w:rsidTr="00ED7009">
        <w:trPr>
          <w:trHeight w:val="77"/>
        </w:trPr>
        <w:tc>
          <w:tcPr>
            <w:tcW w:w="5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25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Response to Treatment</w:t>
            </w:r>
          </w:p>
        </w:tc>
      </w:tr>
      <w:tr w:rsidR="00E2406E" w:rsidTr="00ED7009">
        <w:trPr>
          <w:trHeight w:val="645"/>
        </w:trPr>
        <w:tc>
          <w:tcPr>
            <w:tcW w:w="5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Pt #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ge at DX (years)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ge at ERT Start (years)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Time on ERT </w:t>
            </w:r>
          </w:p>
        </w:tc>
        <w:tc>
          <w:tcPr>
            <w:tcW w:w="9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nfusion Reaction</w:t>
            </w:r>
          </w:p>
        </w:tc>
        <w:tc>
          <w:tcPr>
            <w:tcW w:w="10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nti-drug Antibodies</w:t>
            </w:r>
          </w:p>
        </w:tc>
        <w:tc>
          <w:tcPr>
            <w:tcW w:w="6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uGAG</w:t>
            </w:r>
            <w:proofErr w:type="spellEnd"/>
          </w:p>
        </w:tc>
        <w:tc>
          <w:tcPr>
            <w:tcW w:w="7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Liver and/or Spleen Size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Respiratory Infections</w:t>
            </w:r>
          </w:p>
        </w:tc>
        <w:tc>
          <w:tcPr>
            <w:tcW w:w="8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ardiac Disease</w:t>
            </w:r>
          </w:p>
        </w:tc>
        <w:tc>
          <w:tcPr>
            <w:tcW w:w="7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Hair and/or Skin</w:t>
            </w:r>
          </w:p>
        </w:tc>
        <w:tc>
          <w:tcPr>
            <w:tcW w:w="8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Joint Range of Motion</w:t>
            </w:r>
          </w:p>
        </w:tc>
        <w:tc>
          <w:tcPr>
            <w:tcW w:w="85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keletal Disease</w:t>
            </w:r>
          </w:p>
        </w:tc>
        <w:tc>
          <w:tcPr>
            <w:tcW w:w="10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Diarrhoea</w:t>
            </w:r>
          </w:p>
        </w:tc>
        <w:tc>
          <w:tcPr>
            <w:tcW w:w="9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Disease-related Hospital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-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izations</w:t>
            </w:r>
            <w:proofErr w:type="spellEnd"/>
          </w:p>
        </w:tc>
        <w:tc>
          <w:tcPr>
            <w:tcW w:w="12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ognitive Involvement*</w:t>
            </w:r>
          </w:p>
        </w:tc>
      </w:tr>
      <w:tr w:rsidR="00E2406E" w:rsidTr="00ED7009">
        <w:trPr>
          <w:trHeight w:val="300"/>
        </w:trPr>
        <w:tc>
          <w:tcPr>
            <w:tcW w:w="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406E" w:rsidRDefault="00E2406E" w:rsidP="00ED700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406E" w:rsidRDefault="00E2406E" w:rsidP="00ED700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406E" w:rsidRDefault="00E2406E" w:rsidP="00ED700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406E" w:rsidRDefault="00E2406E" w:rsidP="00ED700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406E" w:rsidRDefault="00E2406E" w:rsidP="00ED700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406E" w:rsidRDefault="00E2406E" w:rsidP="00ED700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406E" w:rsidRDefault="00E2406E" w:rsidP="00ED700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406E" w:rsidRDefault="00E2406E" w:rsidP="00ED700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406E" w:rsidRDefault="00E2406E" w:rsidP="00ED700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406E" w:rsidRDefault="00E2406E" w:rsidP="00ED700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406E" w:rsidRDefault="00E2406E" w:rsidP="00ED700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406E" w:rsidRDefault="00E2406E" w:rsidP="00ED700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406E" w:rsidRDefault="00E2406E" w:rsidP="00ED700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406E" w:rsidRDefault="00E2406E" w:rsidP="00ED700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406E" w:rsidRDefault="00E2406E" w:rsidP="00ED700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406E" w:rsidRDefault="00E2406E" w:rsidP="00ED700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E2406E" w:rsidTr="00ED7009">
        <w:trPr>
          <w:trHeight w:val="315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6 yr 0 mo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</w:p>
        </w:tc>
      </w:tr>
      <w:tr w:rsidR="00E2406E" w:rsidTr="00ED7009">
        <w:trPr>
          <w:trHeight w:val="30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5 yr 9 mo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</w:p>
        </w:tc>
      </w:tr>
      <w:tr w:rsidR="00E2406E" w:rsidTr="00ED7009">
        <w:trPr>
          <w:trHeight w:val="30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5 yr 9 mo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I 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</w:p>
        </w:tc>
      </w:tr>
      <w:tr w:rsidR="00E2406E" w:rsidTr="00ED7009">
        <w:trPr>
          <w:trHeight w:val="30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5 yr 9 mo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</w:t>
            </w:r>
          </w:p>
        </w:tc>
      </w:tr>
      <w:tr w:rsidR="00E2406E" w:rsidTr="00ED7009">
        <w:trPr>
          <w:trHeight w:val="30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5 yr 8 mo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</w:p>
        </w:tc>
      </w:tr>
      <w:tr w:rsidR="00E2406E" w:rsidTr="00ED7009">
        <w:trPr>
          <w:trHeight w:val="30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&lt;1 (2 mo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5 yr 8 mo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</w:p>
        </w:tc>
      </w:tr>
      <w:tr w:rsidR="00E2406E" w:rsidTr="00ED7009">
        <w:trPr>
          <w:trHeight w:val="30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5 yr 7 mo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</w:p>
        </w:tc>
      </w:tr>
      <w:tr w:rsidR="00E2406E" w:rsidTr="00ED7009">
        <w:trPr>
          <w:trHeight w:val="30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5 yr 7 mo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S 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</w:p>
        </w:tc>
      </w:tr>
      <w:tr w:rsidR="00E2406E" w:rsidTr="00ED7009">
        <w:trPr>
          <w:trHeight w:val="30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5 yr 7 mo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</w:p>
        </w:tc>
      </w:tr>
      <w:tr w:rsidR="00E2406E" w:rsidTr="00ED7009">
        <w:trPr>
          <w:trHeight w:val="315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5 yr 6 mo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</w:p>
        </w:tc>
      </w:tr>
      <w:tr w:rsidR="00E2406E" w:rsidTr="00ED7009">
        <w:trPr>
          <w:trHeight w:val="30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5 yr 4 mo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</w:p>
        </w:tc>
      </w:tr>
      <w:tr w:rsidR="00E2406E" w:rsidTr="00ED7009">
        <w:trPr>
          <w:trHeight w:val="315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5 yr 4 mo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I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light I</w:t>
            </w:r>
          </w:p>
        </w:tc>
      </w:tr>
      <w:tr w:rsidR="00E2406E" w:rsidTr="00ED7009">
        <w:trPr>
          <w:trHeight w:val="315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5 yr 4 mo 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</w:t>
            </w:r>
          </w:p>
        </w:tc>
      </w:tr>
      <w:tr w:rsidR="00E2406E" w:rsidTr="00ED7009">
        <w:trPr>
          <w:trHeight w:val="30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5 yr 3 mo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</w:p>
        </w:tc>
      </w:tr>
      <w:tr w:rsidR="00E2406E" w:rsidTr="00ED7009">
        <w:trPr>
          <w:trHeight w:val="315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5 yr 2 mo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</w:p>
        </w:tc>
      </w:tr>
      <w:tr w:rsidR="00E2406E" w:rsidTr="00ED7009">
        <w:trPr>
          <w:trHeight w:val="30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5 yr 1 mo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</w:p>
        </w:tc>
      </w:tr>
      <w:tr w:rsidR="00E2406E" w:rsidTr="00ED7009">
        <w:trPr>
          <w:trHeight w:val="30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 yr 0 mo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S 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</w:p>
        </w:tc>
      </w:tr>
      <w:tr w:rsidR="00E2406E" w:rsidTr="00ED7009">
        <w:trPr>
          <w:trHeight w:val="30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&lt; 1 (10 mo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 yr 7 mo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light I</w:t>
            </w:r>
          </w:p>
        </w:tc>
      </w:tr>
      <w:tr w:rsidR="00E2406E" w:rsidTr="00ED7009">
        <w:trPr>
          <w:trHeight w:val="30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 yr 5 mo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</w:p>
        </w:tc>
      </w:tr>
      <w:tr w:rsidR="00E2406E" w:rsidTr="00ED7009">
        <w:trPr>
          <w:trHeight w:val="30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 yr 5 mo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</w:p>
        </w:tc>
      </w:tr>
      <w:tr w:rsidR="00E2406E" w:rsidTr="00ED7009">
        <w:trPr>
          <w:trHeight w:val="30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 yr 5 mo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</w:t>
            </w:r>
          </w:p>
        </w:tc>
      </w:tr>
      <w:tr w:rsidR="00E2406E" w:rsidTr="00ED7009">
        <w:trPr>
          <w:trHeight w:val="300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 yr 0 mo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406E" w:rsidRDefault="00E2406E" w:rsidP="00ED7009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</w:p>
        </w:tc>
      </w:tr>
    </w:tbl>
    <w:p w:rsidR="00E2406E" w:rsidRDefault="00E2406E" w:rsidP="00E2406E">
      <w:pPr>
        <w:spacing w:after="0"/>
        <w:rPr>
          <w:rFonts w:ascii="Times New Roman" w:hAnsi="Times New Roman" w:cs="Times New Roman"/>
          <w:b/>
          <w:sz w:val="20"/>
          <w:szCs w:val="20"/>
        </w:rPr>
        <w:sectPr w:rsidR="00E2406E">
          <w:headerReference w:type="default" r:id="rId7"/>
          <w:footerReference w:type="default" r:id="rId8"/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proofErr w:type="gramStart"/>
      <w:r>
        <w:rPr>
          <w:rFonts w:ascii="Times New Roman" w:hAnsi="Times New Roman" w:cs="Times New Roman"/>
          <w:b/>
          <w:sz w:val="20"/>
          <w:szCs w:val="20"/>
        </w:rPr>
        <w:t>Supplementary Table 1</w:t>
      </w:r>
      <w:r>
        <w:rPr>
          <w:rFonts w:ascii="Times New Roman" w:hAnsi="Times New Roman" w:cs="Times New Roman"/>
          <w:sz w:val="20"/>
          <w:szCs w:val="20"/>
        </w:rPr>
        <w:t>.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>
        <w:rPr>
          <w:rFonts w:ascii="Times New Roman" w:hAnsi="Times New Roman" w:cs="Times New Roman"/>
          <w:sz w:val="20"/>
          <w:szCs w:val="20"/>
        </w:rPr>
        <w:t xml:space="preserve">Patient demographics and individual response to enzyme replacement </w:t>
      </w:r>
      <w:proofErr w:type="spellStart"/>
      <w:r>
        <w:rPr>
          <w:rFonts w:ascii="Times New Roman" w:hAnsi="Times New Roman" w:cs="Times New Roman"/>
          <w:sz w:val="20"/>
          <w:szCs w:val="20"/>
        </w:rPr>
        <w:t>therap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y.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 xml:space="preserve"> I, improvement; S, stabilisation; P,  progression of disease; NA, not applicable; ND, no data; DX, diagnosis; Pt, patient;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uGAG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, urinary glycosaminoglycan level. *Cognitive impairment was assessed by formal developmental testing or by physician assessment on examination</w:t>
      </w:r>
      <w:r w:rsidR="00AF104C">
        <w:rPr>
          <w:rFonts w:ascii="Times New Roman" w:hAnsi="Times New Roman" w:cs="Times New Roman"/>
          <w:sz w:val="20"/>
          <w:szCs w:val="20"/>
          <w:lang w:val="en-GB"/>
        </w:rPr>
        <w:t xml:space="preserve"> when formal developmental testing was not performed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:rsidR="00F0147A" w:rsidRDefault="00F0147A" w:rsidP="005E1E26">
      <w:pPr>
        <w:spacing w:after="0"/>
        <w:rPr>
          <w:rFonts w:ascii="Times New Roman" w:hAnsi="Times New Roman" w:cs="Times New Roman"/>
        </w:rPr>
      </w:pPr>
    </w:p>
    <w:sectPr w:rsidR="00F0147A" w:rsidSect="005E1E2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911EF" w:rsidRDefault="003911EF">
      <w:pPr>
        <w:spacing w:after="0" w:line="240" w:lineRule="auto"/>
      </w:pPr>
      <w:r>
        <w:separator/>
      </w:r>
    </w:p>
  </w:endnote>
  <w:endnote w:type="continuationSeparator" w:id="0">
    <w:p w:rsidR="003911EF" w:rsidRDefault="003911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44530358"/>
      <w:docPartObj>
        <w:docPartGallery w:val="Page Numbers (Bottom of Page)"/>
        <w:docPartUnique/>
      </w:docPartObj>
    </w:sdtPr>
    <w:sdtContent>
      <w:p w:rsidR="003B4DCD" w:rsidRDefault="00013A7D">
        <w:pPr>
          <w:pStyle w:val="Footer"/>
          <w:jc w:val="center"/>
        </w:pPr>
        <w:r>
          <w:fldChar w:fldCharType="begin"/>
        </w:r>
        <w:r w:rsidR="003B4DCD">
          <w:instrText xml:space="preserve"> PAGE   \* MERGEFORMAT </w:instrText>
        </w:r>
        <w:r>
          <w:fldChar w:fldCharType="separate"/>
        </w:r>
        <w:r w:rsidR="005E1E26">
          <w:rPr>
            <w:noProof/>
          </w:rPr>
          <w:t>1</w:t>
        </w:r>
        <w:r>
          <w:fldChar w:fldCharType="end"/>
        </w:r>
      </w:p>
    </w:sdtContent>
  </w:sdt>
  <w:p w:rsidR="003B4DCD" w:rsidRDefault="003B4DCD">
    <w:pPr>
      <w:pStyle w:val="Footer"/>
      <w:tabs>
        <w:tab w:val="clear" w:pos="4680"/>
        <w:tab w:val="clear" w:pos="9360"/>
        <w:tab w:val="left" w:pos="2429"/>
      </w:tabs>
    </w:pPr>
    <w:r>
      <w:tab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911EF" w:rsidRDefault="003911EF">
      <w:pPr>
        <w:spacing w:after="0" w:line="240" w:lineRule="auto"/>
      </w:pPr>
      <w:r>
        <w:separator/>
      </w:r>
    </w:p>
  </w:footnote>
  <w:footnote w:type="continuationSeparator" w:id="0">
    <w:p w:rsidR="003911EF" w:rsidRDefault="003911E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B4DCD" w:rsidRDefault="003B4DCD">
    <w:pPr>
      <w:pStyle w:val="Header"/>
    </w:pPr>
    <w:r>
      <w:tab/>
    </w:r>
    <w:r>
      <w:tab/>
      <w:t>Long-term ERT for Severe MPS II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CED1ACA"/>
    <w:multiLevelType w:val="hybridMultilevel"/>
    <w:tmpl w:val="EDA8FB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Inherited Metabolic Dis&lt;/Style&gt;&lt;LeftDelim&gt;{&lt;/LeftDelim&gt;&lt;RightDelim&gt;}&lt;/RightDelim&gt;&lt;FontName&gt;Calibri&lt;/FontName&gt;&lt;FontSize&gt;11&lt;/FontSize&gt;&lt;ReflistTitle&gt;&lt;style face=&quot;bold&quot;&gt;References&lt;/style&gt;&lt;/ReflistTitle&gt;&lt;StartingRefnum&gt;1&lt;/StartingRefnum&gt;&lt;FirstLineIndent&gt;0&lt;/FirstLineIndent&gt;&lt;HangingIndent&gt;0&lt;/HangingIndent&gt;&lt;LineSpacing&gt;2&lt;/LineSpacing&gt;&lt;SpaceAfter&gt;1&lt;/SpaceAfter&gt;&lt;HyperlinksEnabled&gt;1&lt;/HyperlinksEnabled&gt;&lt;HyperlinksVisible&gt;0&lt;/HyperlinksVisible&gt;&lt;/ENLayout&gt;"/>
    <w:docVar w:name="EN.Libraries" w:val="&lt;Libraries&gt;&lt;item db-id=&quot;f0prws0xqxtxvteeva8xezth0v0eppz55zv5&quot;&gt;My EndNote Library&lt;record-ids&gt;&lt;item&gt;3&lt;/item&gt;&lt;item&gt;6&lt;/item&gt;&lt;item&gt;10&lt;/item&gt;&lt;item&gt;11&lt;/item&gt;&lt;item&gt;69&lt;/item&gt;&lt;item&gt;82&lt;/item&gt;&lt;item&gt;126&lt;/item&gt;&lt;item&gt;135&lt;/item&gt;&lt;item&gt;148&lt;/item&gt;&lt;item&gt;153&lt;/item&gt;&lt;item&gt;231&lt;/item&gt;&lt;item&gt;289&lt;/item&gt;&lt;item&gt;375&lt;/item&gt;&lt;item&gt;377&lt;/item&gt;&lt;item&gt;414&lt;/item&gt;&lt;item&gt;564&lt;/item&gt;&lt;item&gt;669&lt;/item&gt;&lt;item&gt;820&lt;/item&gt;&lt;/record-ids&gt;&lt;/item&gt;&lt;/Libraries&gt;"/>
  </w:docVars>
  <w:rsids>
    <w:rsidRoot w:val="00996F85"/>
    <w:rsid w:val="00010EE3"/>
    <w:rsid w:val="00013A7D"/>
    <w:rsid w:val="000269F3"/>
    <w:rsid w:val="00080336"/>
    <w:rsid w:val="0008476A"/>
    <w:rsid w:val="000A2BC8"/>
    <w:rsid w:val="000A2C2E"/>
    <w:rsid w:val="000A7B2C"/>
    <w:rsid w:val="000B74EE"/>
    <w:rsid w:val="000C55C1"/>
    <w:rsid w:val="000C6304"/>
    <w:rsid w:val="000D6A57"/>
    <w:rsid w:val="000E28C5"/>
    <w:rsid w:val="0010197D"/>
    <w:rsid w:val="00104377"/>
    <w:rsid w:val="00106178"/>
    <w:rsid w:val="001168D9"/>
    <w:rsid w:val="001428B4"/>
    <w:rsid w:val="0015292B"/>
    <w:rsid w:val="00153F76"/>
    <w:rsid w:val="00176175"/>
    <w:rsid w:val="001A47A3"/>
    <w:rsid w:val="001C0832"/>
    <w:rsid w:val="001C2DAE"/>
    <w:rsid w:val="001E3CE1"/>
    <w:rsid w:val="00253094"/>
    <w:rsid w:val="002577E7"/>
    <w:rsid w:val="00285E58"/>
    <w:rsid w:val="002965F1"/>
    <w:rsid w:val="002D40DA"/>
    <w:rsid w:val="002F178C"/>
    <w:rsid w:val="002F37FE"/>
    <w:rsid w:val="00310799"/>
    <w:rsid w:val="00323ACF"/>
    <w:rsid w:val="00327457"/>
    <w:rsid w:val="00332075"/>
    <w:rsid w:val="00332C5C"/>
    <w:rsid w:val="00335A42"/>
    <w:rsid w:val="00354B9B"/>
    <w:rsid w:val="00362056"/>
    <w:rsid w:val="003911EF"/>
    <w:rsid w:val="003A1E02"/>
    <w:rsid w:val="003A32B3"/>
    <w:rsid w:val="003A4CE3"/>
    <w:rsid w:val="003B4DCD"/>
    <w:rsid w:val="00400DB8"/>
    <w:rsid w:val="00434FE9"/>
    <w:rsid w:val="00450D08"/>
    <w:rsid w:val="004540DF"/>
    <w:rsid w:val="004667CD"/>
    <w:rsid w:val="0047602C"/>
    <w:rsid w:val="0049198B"/>
    <w:rsid w:val="004A22A1"/>
    <w:rsid w:val="004A6AD5"/>
    <w:rsid w:val="004B28FA"/>
    <w:rsid w:val="004C2B38"/>
    <w:rsid w:val="004D0E78"/>
    <w:rsid w:val="004E5597"/>
    <w:rsid w:val="004F0C0F"/>
    <w:rsid w:val="004F66D3"/>
    <w:rsid w:val="004F6C67"/>
    <w:rsid w:val="004F747B"/>
    <w:rsid w:val="005028F1"/>
    <w:rsid w:val="00514AC6"/>
    <w:rsid w:val="00522A23"/>
    <w:rsid w:val="00525DC6"/>
    <w:rsid w:val="0053433F"/>
    <w:rsid w:val="005356F2"/>
    <w:rsid w:val="00584EC7"/>
    <w:rsid w:val="005D04CC"/>
    <w:rsid w:val="005D10C0"/>
    <w:rsid w:val="005E1E26"/>
    <w:rsid w:val="00601999"/>
    <w:rsid w:val="00610188"/>
    <w:rsid w:val="00615337"/>
    <w:rsid w:val="00616D05"/>
    <w:rsid w:val="00630A5D"/>
    <w:rsid w:val="0063623B"/>
    <w:rsid w:val="00662442"/>
    <w:rsid w:val="00666D88"/>
    <w:rsid w:val="00672DC6"/>
    <w:rsid w:val="00692A86"/>
    <w:rsid w:val="006A4A80"/>
    <w:rsid w:val="006C0BFD"/>
    <w:rsid w:val="006D1DE0"/>
    <w:rsid w:val="006D2530"/>
    <w:rsid w:val="006E06A9"/>
    <w:rsid w:val="006E2D82"/>
    <w:rsid w:val="006F34D3"/>
    <w:rsid w:val="0073395C"/>
    <w:rsid w:val="00736856"/>
    <w:rsid w:val="00745E62"/>
    <w:rsid w:val="00767B6B"/>
    <w:rsid w:val="00785C6B"/>
    <w:rsid w:val="00786F04"/>
    <w:rsid w:val="00797444"/>
    <w:rsid w:val="007A1CB8"/>
    <w:rsid w:val="007A3001"/>
    <w:rsid w:val="007A7C18"/>
    <w:rsid w:val="007C4492"/>
    <w:rsid w:val="007E613E"/>
    <w:rsid w:val="007F24FB"/>
    <w:rsid w:val="00802966"/>
    <w:rsid w:val="00810B21"/>
    <w:rsid w:val="00821B84"/>
    <w:rsid w:val="008227DF"/>
    <w:rsid w:val="0084020A"/>
    <w:rsid w:val="008409BE"/>
    <w:rsid w:val="00880006"/>
    <w:rsid w:val="00884338"/>
    <w:rsid w:val="008870C4"/>
    <w:rsid w:val="008A366B"/>
    <w:rsid w:val="008B28F4"/>
    <w:rsid w:val="008C5EE1"/>
    <w:rsid w:val="008C7DBA"/>
    <w:rsid w:val="00915546"/>
    <w:rsid w:val="00931705"/>
    <w:rsid w:val="009507C0"/>
    <w:rsid w:val="00954ECD"/>
    <w:rsid w:val="0096665D"/>
    <w:rsid w:val="0096698E"/>
    <w:rsid w:val="00974B75"/>
    <w:rsid w:val="009945F7"/>
    <w:rsid w:val="00996F85"/>
    <w:rsid w:val="009A5156"/>
    <w:rsid w:val="009B0CCB"/>
    <w:rsid w:val="009B62E2"/>
    <w:rsid w:val="009C341E"/>
    <w:rsid w:val="009C414F"/>
    <w:rsid w:val="009F43A3"/>
    <w:rsid w:val="009F60C4"/>
    <w:rsid w:val="00A02094"/>
    <w:rsid w:val="00A0370D"/>
    <w:rsid w:val="00A10575"/>
    <w:rsid w:val="00A33D63"/>
    <w:rsid w:val="00A620EA"/>
    <w:rsid w:val="00A77FC3"/>
    <w:rsid w:val="00A83430"/>
    <w:rsid w:val="00A9236B"/>
    <w:rsid w:val="00AA4F64"/>
    <w:rsid w:val="00AB4761"/>
    <w:rsid w:val="00AC6207"/>
    <w:rsid w:val="00AF104C"/>
    <w:rsid w:val="00AF6501"/>
    <w:rsid w:val="00B40F3E"/>
    <w:rsid w:val="00B52519"/>
    <w:rsid w:val="00B54471"/>
    <w:rsid w:val="00B80DBE"/>
    <w:rsid w:val="00B907F0"/>
    <w:rsid w:val="00B935F7"/>
    <w:rsid w:val="00BA48A0"/>
    <w:rsid w:val="00BF174B"/>
    <w:rsid w:val="00BF2D92"/>
    <w:rsid w:val="00BF7825"/>
    <w:rsid w:val="00C23CE4"/>
    <w:rsid w:val="00C33726"/>
    <w:rsid w:val="00C439D2"/>
    <w:rsid w:val="00C516B6"/>
    <w:rsid w:val="00C51BCB"/>
    <w:rsid w:val="00C55326"/>
    <w:rsid w:val="00C633A2"/>
    <w:rsid w:val="00C7792C"/>
    <w:rsid w:val="00C85DEC"/>
    <w:rsid w:val="00CB0FA2"/>
    <w:rsid w:val="00CB21E0"/>
    <w:rsid w:val="00CE29DD"/>
    <w:rsid w:val="00D00127"/>
    <w:rsid w:val="00D030F9"/>
    <w:rsid w:val="00D43A25"/>
    <w:rsid w:val="00D43A68"/>
    <w:rsid w:val="00D723D2"/>
    <w:rsid w:val="00D72490"/>
    <w:rsid w:val="00D75F84"/>
    <w:rsid w:val="00D96BDF"/>
    <w:rsid w:val="00DC03DB"/>
    <w:rsid w:val="00E1193C"/>
    <w:rsid w:val="00E2406E"/>
    <w:rsid w:val="00E30357"/>
    <w:rsid w:val="00E40FBD"/>
    <w:rsid w:val="00E46AFC"/>
    <w:rsid w:val="00E662CD"/>
    <w:rsid w:val="00E665F4"/>
    <w:rsid w:val="00E722C6"/>
    <w:rsid w:val="00E72CCD"/>
    <w:rsid w:val="00E87B19"/>
    <w:rsid w:val="00ED7009"/>
    <w:rsid w:val="00F0147A"/>
    <w:rsid w:val="00F023FD"/>
    <w:rsid w:val="00F055DB"/>
    <w:rsid w:val="00F13629"/>
    <w:rsid w:val="00F80772"/>
    <w:rsid w:val="00F94AF3"/>
    <w:rsid w:val="00FB5146"/>
    <w:rsid w:val="00FC454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3A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13A7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13A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3A7D"/>
  </w:style>
  <w:style w:type="paragraph" w:styleId="Footer">
    <w:name w:val="footer"/>
    <w:basedOn w:val="Normal"/>
    <w:link w:val="FooterChar"/>
    <w:uiPriority w:val="99"/>
    <w:unhideWhenUsed/>
    <w:rsid w:val="00013A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3A7D"/>
  </w:style>
  <w:style w:type="paragraph" w:styleId="BalloonText">
    <w:name w:val="Balloon Text"/>
    <w:basedOn w:val="Normal"/>
    <w:link w:val="BalloonTextChar"/>
    <w:uiPriority w:val="99"/>
    <w:semiHidden/>
    <w:unhideWhenUsed/>
    <w:rsid w:val="00013A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3A7D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13A7D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013A7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013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3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3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3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3A7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121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5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682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869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170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388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7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2</Words>
  <Characters>155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ky Lowney</dc:creator>
  <cp:lastModifiedBy>jcabajon</cp:lastModifiedBy>
  <cp:revision>2</cp:revision>
  <cp:lastPrinted>2013-01-18T20:32:00Z</cp:lastPrinted>
  <dcterms:created xsi:type="dcterms:W3CDTF">2014-02-01T01:29:00Z</dcterms:created>
  <dcterms:modified xsi:type="dcterms:W3CDTF">2014-02-01T01:29:00Z</dcterms:modified>
</cp:coreProperties>
</file>